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15" w:leader="none"/>
        </w:tabs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Table S3</w:t>
      </w:r>
      <w:r>
        <w:rPr>
          <w:rFonts w:cs="Arial" w:ascii="Arial" w:hAnsi="Arial"/>
          <w:szCs w:val="22"/>
        </w:rPr>
        <w:t xml:space="preserve">. </w:t>
      </w:r>
      <w:r>
        <w:rPr>
          <w:rFonts w:cs="Arial" w:ascii="Arial" w:hAnsi="Arial"/>
          <w:b/>
          <w:szCs w:val="22"/>
        </w:rPr>
        <w:t>GISTIC approach in combined samples of liver metastasis.</w:t>
      </w:r>
    </w:p>
    <w:p>
      <w:pPr>
        <w:pStyle w:val="Normal"/>
        <w:tabs>
          <w:tab w:val="clear" w:pos="708"/>
          <w:tab w:val="left" w:pos="3615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tbl>
      <w:tblPr>
        <w:tblW w:w="94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2"/>
        <w:gridCol w:w="1248"/>
        <w:gridCol w:w="746"/>
        <w:gridCol w:w="762"/>
        <w:gridCol w:w="875"/>
        <w:gridCol w:w="3573"/>
      </w:tblGrid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ded Regio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Score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1:1,438,247-12,034,6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1p36.33-p36.2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4.6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1:14,422,773-39,754,3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1p36.21-p34.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3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1:147,449,399-188,244,16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1p36.21-p34.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6:38,597,304-47,734,50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6p21.2-p12.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8:22,872,222-43,647,12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p21.3-p11.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6.2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13:73,188,285-114,142,98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13q22.1-q3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1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RANGE!A121"/>
            <w:bookmarkStart w:id="1" w:name="OLE_LINK7"/>
            <w:bookmarkStart w:id="2" w:name="OLE_LINK6"/>
            <w:r>
              <w:rPr>
                <w:rFonts w:cs="Arial" w:ascii="Arial" w:hAnsi="Arial"/>
                <w:sz w:val="20"/>
                <w:szCs w:val="22"/>
              </w:rPr>
              <w:t>chr15:59,213,849-69,545,245</w:t>
            </w:r>
            <w:bookmarkEnd w:id="0"/>
            <w:bookmarkEnd w:id="1"/>
            <w:bookmarkEnd w:id="2"/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15q22.2-q2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9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16:6,458,969-6,611,8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16p13.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4.4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BP1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18:39,210,072-76,117,15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18q12.3-q2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2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20:0-13,973,59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0p13-p12.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20:29,297,270-62,435,9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0q11.21-q13.3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4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7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20:56,903,488-62,435,9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0q13.32-q13.3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.9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21:35,171,630-41,168,7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21q22.12-q22.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Lo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1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4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X:23,845,804-54,782,97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Xp22.11-p11.2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4.5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hrX:92,221,241-96,621,27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Xq21.32-q21.3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Gai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00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4.5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1L3, FAM133A, LOC643486, DIAPH2, RPA4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20:28:00Z</dcterms:created>
  <dc:creator>Postel</dc:creator>
  <dc:description/>
  <cp:keywords/>
  <dc:language>en-US</dc:language>
  <cp:lastModifiedBy>PA</cp:lastModifiedBy>
  <dcterms:modified xsi:type="dcterms:W3CDTF">2014-01-04T20:31:00Z</dcterms:modified>
  <cp:revision>3</cp:revision>
  <dc:subject/>
  <dc:title>Supplemental Table 2</dc:title>
</cp:coreProperties>
</file>